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5299F2" w14:textId="766CC4E9" w:rsidR="00CD4327" w:rsidRPr="0019493F" w:rsidRDefault="00CD4327" w:rsidP="00CD4327">
      <w:pPr>
        <w:pStyle w:val="Heading1"/>
        <w:ind w:left="-990"/>
      </w:pPr>
      <w:bookmarkStart w:id="0" w:name="_Toc180570856"/>
      <w:r w:rsidRPr="0019493F">
        <w:rPr>
          <w:rStyle w:val="Heading1Char"/>
          <w:rFonts w:cs="Arial"/>
          <w:b/>
          <w:bCs/>
        </w:rPr>
        <w:t>S</w:t>
      </w:r>
      <w:r>
        <w:rPr>
          <w:rStyle w:val="Heading1Char"/>
          <w:rFonts w:cs="Arial"/>
          <w:b/>
          <w:bCs/>
        </w:rPr>
        <w:t>5</w:t>
      </w:r>
      <w:r w:rsidRPr="0019493F">
        <w:rPr>
          <w:rStyle w:val="Heading1Char"/>
          <w:rFonts w:cs="Arial"/>
          <w:b/>
          <w:bCs/>
        </w:rPr>
        <w:t xml:space="preserve"> Table.</w:t>
      </w:r>
      <w:r w:rsidRPr="0019493F">
        <w:rPr>
          <w:rStyle w:val="Heading1Char"/>
          <w:rFonts w:cs="Arial"/>
        </w:rPr>
        <w:t xml:space="preserve"> Summary of RMSEs after combining </w:t>
      </w:r>
      <w:r w:rsidRPr="00EC62E7">
        <w:rPr>
          <w:rFonts w:cs="Arial"/>
        </w:rPr>
        <w:t xml:space="preserve">outlier detection and robust prediction </w:t>
      </w:r>
      <w:r w:rsidRPr="0019493F">
        <w:rPr>
          <w:rStyle w:val="Heading1Char"/>
          <w:rFonts w:cs="Arial"/>
        </w:rPr>
        <w:t>with transfer learning using n=50 for each study.</w:t>
      </w:r>
      <w:bookmarkEnd w:id="0"/>
      <w:r w:rsidRPr="0019493F">
        <w:t xml:space="preserve"> </w:t>
      </w:r>
    </w:p>
    <w:tbl>
      <w:tblPr>
        <w:tblW w:w="11133" w:type="dxa"/>
        <w:tblInd w:w="-995" w:type="dxa"/>
        <w:tblLook w:val="04A0" w:firstRow="1" w:lastRow="0" w:firstColumn="1" w:lastColumn="0" w:noHBand="0" w:noVBand="1"/>
      </w:tblPr>
      <w:tblGrid>
        <w:gridCol w:w="1082"/>
        <w:gridCol w:w="1480"/>
        <w:gridCol w:w="1428"/>
        <w:gridCol w:w="1429"/>
        <w:gridCol w:w="1428"/>
        <w:gridCol w:w="1429"/>
        <w:gridCol w:w="1428"/>
        <w:gridCol w:w="1429"/>
      </w:tblGrid>
      <w:tr w:rsidR="00CD4327" w:rsidRPr="0019493F" w14:paraId="145EF809" w14:textId="77777777" w:rsidTr="00CD4327">
        <w:trPr>
          <w:trHeight w:val="2781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884D3" w14:textId="77777777" w:rsidR="00CD4327" w:rsidRPr="0019493F" w:rsidRDefault="00CD4327" w:rsidP="00BD674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C570F" w14:textId="77777777" w:rsidR="00CD4327" w:rsidRPr="0019493F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Linear Model, trained on a random sample of 50 observations from given study, tested on remaining study observations. </w:t>
            </w:r>
          </w:p>
        </w:tc>
        <w:tc>
          <w:tcPr>
            <w:tcW w:w="28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4D46F" w14:textId="77777777" w:rsidR="00CD4327" w:rsidRPr="0019493F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inear Model, trained on a random sample of 50 observations from given study, tested on remaining study observations</w:t>
            </w:r>
          </w:p>
        </w:tc>
        <w:tc>
          <w:tcPr>
            <w:tcW w:w="28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67513" w14:textId="77777777" w:rsidR="00CD4327" w:rsidRPr="0019493F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inear Model, trained on a random sample of 50 observations from given study, tested on remaining study observations, with outlier identification and robust prediction</w:t>
            </w:r>
          </w:p>
        </w:tc>
        <w:tc>
          <w:tcPr>
            <w:tcW w:w="28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63013" w14:textId="77777777" w:rsidR="00CD4327" w:rsidRPr="0019493F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ransfer Learning, targeted to random sample of 50 observations from given study, tested on remaining study observations, with outlier identification and robust prediction</w:t>
            </w:r>
          </w:p>
        </w:tc>
      </w:tr>
      <w:tr w:rsidR="00CD4327" w:rsidRPr="0019493F" w14:paraId="2077D478" w14:textId="77777777" w:rsidTr="00CD4327">
        <w:trPr>
          <w:trHeight w:val="772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E2E6A" w14:textId="77777777" w:rsidR="00CD4327" w:rsidRPr="0019493F" w:rsidRDefault="00CD4327" w:rsidP="00BD674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75461" w14:textId="77777777" w:rsidR="00CD4327" w:rsidRPr="0019493F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o added Contaminati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CC5BC" w14:textId="77777777" w:rsidR="00CD4327" w:rsidRPr="0019493F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taminated Single Predictor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A957D" w14:textId="77777777" w:rsidR="00CD4327" w:rsidRPr="0019493F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taminated Two Predictor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5AE3B" w14:textId="77777777" w:rsidR="00CD4327" w:rsidRPr="0019493F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taminated Single Predictor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9F4C2" w14:textId="77777777" w:rsidR="00CD4327" w:rsidRPr="0019493F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taminated Two Predictor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FA2D4" w14:textId="77777777" w:rsidR="00CD4327" w:rsidRPr="0019493F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taminated Single Predictor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64527" w14:textId="77777777" w:rsidR="00CD4327" w:rsidRPr="0019493F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taminated Two Predictors</w:t>
            </w:r>
          </w:p>
        </w:tc>
      </w:tr>
      <w:tr w:rsidR="00CD4327" w:rsidRPr="0019493F" w14:paraId="5F5127A0" w14:textId="77777777" w:rsidTr="00CD4327">
        <w:trPr>
          <w:trHeight w:val="343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EB744" w14:textId="77777777" w:rsidR="00CD4327" w:rsidRPr="0019493F" w:rsidRDefault="00CD4327" w:rsidP="00BD67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ASK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983F8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21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899E2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44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4564E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61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FDB0E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20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39782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2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80D87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19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BA978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199</w:t>
            </w:r>
          </w:p>
        </w:tc>
      </w:tr>
      <w:tr w:rsidR="00CD4327" w:rsidRPr="0019493F" w14:paraId="57FD498C" w14:textId="77777777" w:rsidTr="00CD4327">
        <w:trPr>
          <w:trHeight w:val="343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A0675" w14:textId="77777777" w:rsidR="00CD4327" w:rsidRPr="0019493F" w:rsidRDefault="00CD4327" w:rsidP="00BD67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GE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68E78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12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474E0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24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482B4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31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6F840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12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E8652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12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3ADD1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12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FDCFA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124</w:t>
            </w:r>
          </w:p>
        </w:tc>
      </w:tr>
      <w:tr w:rsidR="00CD4327" w:rsidRPr="0019493F" w14:paraId="5379ACF7" w14:textId="77777777" w:rsidTr="00CD4327">
        <w:trPr>
          <w:trHeight w:val="343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B5AD3" w14:textId="77777777" w:rsidR="00CD4327" w:rsidRPr="0019493F" w:rsidRDefault="00CD4327" w:rsidP="00BD67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ALTOLD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817C3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13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455C8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14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B8724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22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C2D5F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14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55F50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14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67D0C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13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7E7EF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138</w:t>
            </w:r>
          </w:p>
        </w:tc>
      </w:tr>
      <w:tr w:rsidR="00CD4327" w:rsidRPr="0019493F" w14:paraId="392CC0B0" w14:textId="77777777" w:rsidTr="00CD4327">
        <w:trPr>
          <w:trHeight w:val="343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D6435" w14:textId="77777777" w:rsidR="00CD4327" w:rsidRPr="0019493F" w:rsidRDefault="00CD4327" w:rsidP="00BD67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nco-GFR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A3559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19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D66FB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21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4883F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34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BA34A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19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435E2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19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3FD6F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18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E7F77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185</w:t>
            </w:r>
          </w:p>
        </w:tc>
      </w:tr>
      <w:tr w:rsidR="00CD4327" w:rsidRPr="0019493F" w14:paraId="2FFDF452" w14:textId="77777777" w:rsidTr="00CD4327">
        <w:trPr>
          <w:trHeight w:val="343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8EC38" w14:textId="77777777" w:rsidR="00CD4327" w:rsidRPr="0019493F" w:rsidRDefault="00CD4327" w:rsidP="00BD67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DRD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AD05F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16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8B6E8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19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DDFC9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43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F0572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16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0E80B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16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2AAC4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16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DE097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168</w:t>
            </w:r>
          </w:p>
        </w:tc>
      </w:tr>
      <w:tr w:rsidR="00CD4327" w:rsidRPr="0019493F" w14:paraId="4BB503A5" w14:textId="77777777" w:rsidTr="00CD4327">
        <w:trPr>
          <w:trHeight w:val="343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2C41B" w14:textId="77777777" w:rsidR="00CD4327" w:rsidRPr="0019493F" w:rsidRDefault="00CD4327" w:rsidP="00BD67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MESA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A233D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16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6B66D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21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13037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46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385CC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16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0B875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16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10FB5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15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47D3A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157</w:t>
            </w:r>
          </w:p>
        </w:tc>
      </w:tr>
      <w:tr w:rsidR="00CD4327" w:rsidRPr="0019493F" w14:paraId="6705B748" w14:textId="77777777" w:rsidTr="00CD4327">
        <w:trPr>
          <w:trHeight w:val="343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9A83B" w14:textId="77777777" w:rsidR="00CD4327" w:rsidRPr="0019493F" w:rsidRDefault="00CD4327" w:rsidP="00BD67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akistan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7D0B9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28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F3B9F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65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F2A9C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61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2996F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27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50D6B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27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09066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27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05A51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278</w:t>
            </w:r>
          </w:p>
        </w:tc>
      </w:tr>
      <w:tr w:rsidR="00CD4327" w:rsidRPr="0019493F" w14:paraId="28798B58" w14:textId="77777777" w:rsidTr="00CD4327">
        <w:trPr>
          <w:trHeight w:val="515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527AF" w14:textId="77777777" w:rsidR="00CD4327" w:rsidRPr="0019493F" w:rsidRDefault="00CD4327" w:rsidP="00BD67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MN DONOR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05F4F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11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52168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30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F661A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35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CCCB0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12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53C3B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12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45110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11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6C467" w14:textId="77777777" w:rsidR="00CD4327" w:rsidRPr="001401E8" w:rsidRDefault="00CD4327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1E8">
              <w:rPr>
                <w:rFonts w:ascii="Arial" w:hAnsi="Arial" w:cs="Arial"/>
                <w:sz w:val="16"/>
                <w:szCs w:val="16"/>
              </w:rPr>
              <w:t>0.116</w:t>
            </w:r>
          </w:p>
        </w:tc>
      </w:tr>
    </w:tbl>
    <w:p w14:paraId="59E38669" w14:textId="77777777" w:rsidR="00CD4327" w:rsidRDefault="00CD4327" w:rsidP="00CD4327">
      <w:pPr>
        <w:ind w:left="-990"/>
        <w:rPr>
          <w:rFonts w:ascii="Arial" w:hAnsi="Arial" w:cs="Arial"/>
          <w:sz w:val="18"/>
          <w:szCs w:val="18"/>
        </w:rPr>
      </w:pPr>
      <w:r w:rsidRPr="0019493F">
        <w:rPr>
          <w:rFonts w:ascii="Arial" w:hAnsi="Arial" w:cs="Arial"/>
          <w:sz w:val="18"/>
          <w:szCs w:val="18"/>
        </w:rPr>
        <w:t>RMSE: Root Mean Square Error</w:t>
      </w:r>
    </w:p>
    <w:p w14:paraId="495DB783" w14:textId="08A84303" w:rsidR="00DF2BB4" w:rsidRDefault="00CD4327" w:rsidP="00CD4327">
      <w:pPr>
        <w:ind w:left="-990"/>
      </w:pPr>
      <w:bookmarkStart w:id="1" w:name="_Hlk175838374"/>
      <w:r w:rsidRPr="0019493F">
        <w:rPr>
          <w:rFonts w:ascii="Arial" w:hAnsi="Arial" w:cs="Arial"/>
        </w:rPr>
        <w:t>Under no added contamination, we fit linear models developed on a random sample of 50 observations from a given study and applied to the remaining observations from that study. We then added mean and variance contamination to a single excellent predictor (</w:t>
      </w:r>
      <w:proofErr w:type="spellStart"/>
      <w:r w:rsidRPr="0019493F">
        <w:rPr>
          <w:rFonts w:ascii="Arial" w:hAnsi="Arial" w:cs="Arial"/>
        </w:rPr>
        <w:t>pseudouridine</w:t>
      </w:r>
      <w:proofErr w:type="spellEnd"/>
      <w:r w:rsidRPr="0019493F">
        <w:rPr>
          <w:rFonts w:ascii="Arial" w:hAnsi="Arial" w:cs="Arial"/>
        </w:rPr>
        <w:t xml:space="preserve"> alone) or to two excellent predictors (</w:t>
      </w:r>
      <w:proofErr w:type="spellStart"/>
      <w:r w:rsidRPr="0019493F">
        <w:rPr>
          <w:rFonts w:ascii="Arial" w:hAnsi="Arial" w:cs="Arial"/>
        </w:rPr>
        <w:t>pseudouridine</w:t>
      </w:r>
      <w:proofErr w:type="spellEnd"/>
      <w:r w:rsidRPr="0019493F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cystatin-C</w:t>
      </w:r>
      <w:r w:rsidRPr="0019493F">
        <w:rPr>
          <w:rFonts w:ascii="Arial" w:hAnsi="Arial" w:cs="Arial"/>
        </w:rPr>
        <w:t xml:space="preserve">) and compared to linear models developed and applied within the given study, </w:t>
      </w:r>
      <w:r>
        <w:rPr>
          <w:rFonts w:ascii="Arial" w:hAnsi="Arial" w:cs="Arial"/>
        </w:rPr>
        <w:t xml:space="preserve">linear models developed and applied within the given study but </w:t>
      </w:r>
      <w:r w:rsidRPr="00310EDD">
        <w:rPr>
          <w:rFonts w:ascii="Arial" w:hAnsi="Arial" w:cs="Arial"/>
          <w:i/>
          <w:iCs/>
        </w:rPr>
        <w:t xml:space="preserve">with outlier identification and robust </w:t>
      </w:r>
      <w:r>
        <w:rPr>
          <w:rFonts w:ascii="Arial" w:hAnsi="Arial" w:cs="Arial"/>
          <w:i/>
          <w:iCs/>
        </w:rPr>
        <w:t>estimation</w:t>
      </w:r>
      <w:r>
        <w:rPr>
          <w:rFonts w:ascii="Arial" w:hAnsi="Arial" w:cs="Arial"/>
        </w:rPr>
        <w:t xml:space="preserve">, and finally transfer learning models </w:t>
      </w:r>
      <w:r w:rsidRPr="00310EDD">
        <w:rPr>
          <w:rFonts w:ascii="Arial" w:hAnsi="Arial" w:cs="Arial"/>
          <w:i/>
          <w:iCs/>
        </w:rPr>
        <w:t xml:space="preserve">with outlier identification and robust </w:t>
      </w:r>
      <w:r>
        <w:rPr>
          <w:rFonts w:ascii="Arial" w:hAnsi="Arial" w:cs="Arial"/>
          <w:i/>
          <w:iCs/>
        </w:rPr>
        <w:t>estimation</w:t>
      </w:r>
      <w:r>
        <w:rPr>
          <w:rFonts w:ascii="Arial" w:hAnsi="Arial" w:cs="Arial"/>
        </w:rPr>
        <w:t>.</w:t>
      </w:r>
      <w:r w:rsidRPr="00DB627A">
        <w:rPr>
          <w:rFonts w:ascii="Arial" w:hAnsi="Arial" w:cs="Arial"/>
        </w:rPr>
        <w:t xml:space="preserve"> </w:t>
      </w:r>
      <w:r w:rsidRPr="0019493F">
        <w:rPr>
          <w:rFonts w:ascii="Arial" w:hAnsi="Arial" w:cs="Arial"/>
        </w:rPr>
        <w:t xml:space="preserve">Outliers were identified as the two most inconsistent markers and robust prediction was made using </w:t>
      </w:r>
      <w:r>
        <w:rPr>
          <w:rFonts w:ascii="Arial" w:hAnsi="Arial" w:cs="Arial"/>
        </w:rPr>
        <w:t>transfer learning models</w:t>
      </w:r>
      <w:r w:rsidRPr="0019493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ith screened predictors.</w:t>
      </w:r>
      <w:bookmarkEnd w:id="1"/>
      <w:r>
        <w:rPr>
          <w:rFonts w:ascii="Arial" w:hAnsi="Arial" w:cs="Arial"/>
        </w:rPr>
        <w:t xml:space="preserve">  </w:t>
      </w:r>
    </w:p>
    <w:sectPr w:rsidR="00DF2B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327"/>
    <w:rsid w:val="00000650"/>
    <w:rsid w:val="003C0AB1"/>
    <w:rsid w:val="007D4C0B"/>
    <w:rsid w:val="00B97831"/>
    <w:rsid w:val="00C45A1C"/>
    <w:rsid w:val="00CD4327"/>
    <w:rsid w:val="00DF2BB4"/>
    <w:rsid w:val="00E32325"/>
    <w:rsid w:val="00F23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1B978"/>
  <w15:chartTrackingRefBased/>
  <w15:docId w15:val="{4ACED25C-5129-477E-B1DD-811C6BEE0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32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43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43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43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43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43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43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43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43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43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43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43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43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43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43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43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43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43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43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43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43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43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43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432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43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432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43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43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43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43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5</Words>
  <Characters>1798</Characters>
  <Application>Microsoft Office Word</Application>
  <DocSecurity>0</DocSecurity>
  <Lines>14</Lines>
  <Paragraphs>4</Paragraphs>
  <ScaleCrop>false</ScaleCrop>
  <Company>Tufts Medical Center</Company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ngwupu, Ogechi Mary</dc:creator>
  <cp:keywords/>
  <dc:description/>
  <cp:lastModifiedBy>Adingwupu, Ogechi Mary</cp:lastModifiedBy>
  <cp:revision>1</cp:revision>
  <dcterms:created xsi:type="dcterms:W3CDTF">2024-10-23T18:15:00Z</dcterms:created>
  <dcterms:modified xsi:type="dcterms:W3CDTF">2024-10-23T18:17:00Z</dcterms:modified>
</cp:coreProperties>
</file>